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440"/>
        <w:gridCol w:w="1732"/>
        <w:gridCol w:w="1301"/>
        <w:gridCol w:w="1301"/>
        <w:gridCol w:w="1302"/>
      </w:tblGrid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lade no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nfer. anc. area (Lagrang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elative probability (Lagrange)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an age estimate [95%HPD] (in Ma) (BEAST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lade support (BEAST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nfer. anc. area (S-DIVA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arginal probability (S-DIVA)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D|B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16.23 [9.93,23.45]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6.95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D|A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B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6.1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6.02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.9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B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92 [8.35,20.01]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1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A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4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18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B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21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11 [6.76,16.13]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.3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.67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D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08 [5.86,14.48]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7.46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54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E|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29 [4.34,12.57]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8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97 [3.14,11.27]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3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21 [4.76,12.15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77 [3.73,10.02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38 [2.96,8.14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58 [2.39,7.17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6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73 [1.8,6.01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C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46 [0.87,4.27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8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C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3 [0.59,4.21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4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 [0.03,2.31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J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51 [1.76,5.58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J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5.0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9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J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33 [1.1,3.83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J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J|J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68 [0.43,2.93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4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J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69 [0.72,2.72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2 [0.39,1.98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 [0.05,1.09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9 [0,0.56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5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5 [0.53,2.25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3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5 [0.01,0.89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[0.28,1.86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3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6 [0,1.06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6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I|I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5 [0.04,1.27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95 [0.65,3.57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 [0.08,1.68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 [0.32,2.57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 [0.12,1.81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 [0.01,1.25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2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9 [0,0.9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2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34 [1.21,5.99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18 [0.66,4.04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7 [0,0.86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68 [0.41,3.22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3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26 [3.79,11.19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5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F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5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D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DF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.82 [0.64,5.54]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57.0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42.95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  <w:bookmarkStart w:id="0" w:name="OLE_LINK4"/>
      <w:bookmarkStart w:id="1" w:name="OLE_LINK3"/>
      <w:bookmarkStart w:id="2" w:name="OLE_LINK4"/>
      <w:bookmarkStart w:id="3" w:name="OLE_LINK3"/>
      <w:bookmarkEnd w:id="2"/>
      <w:bookmarkEnd w:id="3"/>
      <w:r>
        <w:br w:type="page"/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440"/>
        <w:gridCol w:w="1856"/>
        <w:gridCol w:w="1440"/>
        <w:gridCol w:w="1038"/>
        <w:gridCol w:w="1482"/>
      </w:tblGrid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lade no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nfer. anc. area (Lagrang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Relative probability (Lagrange)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ean age estimate [95%HPD] (in Ma) (B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lade support (BEAST)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Infer. anc. area (S-DIVA)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arginal probability (S-DIVA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56 [3.38,10.2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3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33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3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0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CD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2.54 [0.64,4.8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D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B|A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26 [5.66,17.7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5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B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B|B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A|A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27 [6.95,18.33]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92 [4.66,13.4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F|D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7.35 [4,11.3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PP=0.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38.7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30.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30.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11 [2.56,7.8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32 [2.25,6.6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8 [0.55,3.34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5 [0.2,2.1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 [0,0.6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3 [0,0.7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14 [1.46,4.98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7 [0.69,3.06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7 [0.42,2.2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7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5 [0.11,1.35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 [0.01,1.7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7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59 [1.12,4.27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3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9 [0,1.2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H|H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28 [0.82,3.9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9 [0.05,1.77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F|F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4 [0,0.72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5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54 [0.31,5.5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51 [5.3,15.88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5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54 [2.23,11.46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51 [0.13,3.59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1.0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[D|D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23 [4.26,14.58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P=0.4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3:16:00Z</dcterms:created>
  <dc:creator>John Smith</dc:creator>
  <dc:description/>
  <cp:keywords/>
  <dc:language>en-US</dc:language>
  <cp:lastModifiedBy>John Smith</cp:lastModifiedBy>
  <cp:lastPrinted>2012-03-28T13:37:00Z</cp:lastPrinted>
  <dcterms:modified xsi:type="dcterms:W3CDTF">2012-05-20T08:51:00Z</dcterms:modified>
  <cp:revision>6</cp:revision>
  <dc:subject/>
  <dc:title>Node no</dc:title>
</cp:coreProperties>
</file>